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9A744" w14:textId="77777777" w:rsidR="00FF79CE" w:rsidRDefault="00FF79CE" w:rsidP="00FF79CE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70338E">
        <w:rPr>
          <w:rFonts w:ascii="Times New Roman" w:hAnsi="Times New Roman" w:cs="Times New Roman"/>
          <w:b/>
          <w:bCs/>
          <w:sz w:val="36"/>
          <w:szCs w:val="36"/>
        </w:rPr>
        <w:t>Supp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lem</w:t>
      </w:r>
      <w:r>
        <w:rPr>
          <w:rFonts w:ascii="Times New Roman" w:hAnsi="Times New Roman" w:cs="Times New Roman"/>
          <w:b/>
          <w:bCs/>
          <w:sz w:val="36"/>
          <w:szCs w:val="36"/>
        </w:rPr>
        <w:t>entary</w:t>
      </w:r>
      <w:r w:rsidRPr="0070338E">
        <w:rPr>
          <w:rFonts w:ascii="Times New Roman" w:hAnsi="Times New Roman" w:cs="Times New Roman"/>
          <w:b/>
          <w:bCs/>
          <w:sz w:val="36"/>
          <w:szCs w:val="36"/>
        </w:rPr>
        <w:t xml:space="preserve"> Materials</w:t>
      </w:r>
    </w:p>
    <w:p w14:paraId="662C7ECB" w14:textId="77777777" w:rsidR="001619BC" w:rsidRDefault="001619BC" w:rsidP="001619B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62ABD">
        <w:rPr>
          <w:rFonts w:ascii="Times New Roman" w:hAnsi="Times New Roman" w:cs="Times New Roman"/>
          <w:b/>
          <w:bCs/>
          <w:i/>
          <w:iCs/>
          <w:sz w:val="24"/>
          <w:szCs w:val="24"/>
        </w:rPr>
        <w:t>BuYangHuanWu</w:t>
      </w:r>
      <w:r w:rsidRPr="00F62ABD">
        <w:rPr>
          <w:rFonts w:ascii="Times New Roman" w:hAnsi="Times New Roman" w:cs="Times New Roman"/>
          <w:b/>
          <w:bCs/>
          <w:sz w:val="24"/>
          <w:szCs w:val="24"/>
        </w:rPr>
        <w:t xml:space="preserve"> Deco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ffects the gut microbiota and liver lipid metabolism in</w:t>
      </w:r>
      <w:r w:rsidRPr="00F62ABD">
        <w:rPr>
          <w:rFonts w:ascii="Times New Roman" w:hAnsi="Times New Roman" w:cs="Times New Roman"/>
          <w:b/>
          <w:bCs/>
          <w:sz w:val="24"/>
          <w:szCs w:val="24"/>
        </w:rPr>
        <w:t xml:space="preserve"> a ZDF rat model of co-morbid type 2 diabetes mellitus and obesity</w:t>
      </w:r>
      <w:r>
        <w:rPr>
          <w:rFonts w:ascii="Times New Roman" w:hAnsi="Times New Roman" w:cs="Times New Roman"/>
          <w:b/>
          <w:bCs/>
          <w:sz w:val="24"/>
          <w:szCs w:val="24"/>
        </w:rPr>
        <w:t>: an integrated metabolomics analysis</w:t>
      </w:r>
    </w:p>
    <w:p w14:paraId="540931F3" w14:textId="77777777" w:rsidR="001619BC" w:rsidRPr="00F62ABD" w:rsidRDefault="001619BC" w:rsidP="001619BC">
      <w:pPr>
        <w:adjustRightInd w:val="0"/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F62ABD">
        <w:rPr>
          <w:rFonts w:ascii="Times New Roman" w:hAnsi="Times New Roman" w:cs="Times New Roman"/>
          <w:sz w:val="24"/>
          <w:szCs w:val="24"/>
        </w:rPr>
        <w:t>Mei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2A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nmian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2AB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ABD">
        <w:rPr>
          <w:rFonts w:ascii="Times New Roman" w:hAnsi="Times New Roman" w:cs="Times New Roman"/>
          <w:sz w:val="24"/>
          <w:szCs w:val="24"/>
        </w:rPr>
        <w:t xml:space="preserve">Jiayan Li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2A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ijing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2ABD">
        <w:rPr>
          <w:rFonts w:ascii="Times New Roman" w:hAnsi="Times New Roman" w:cs="Times New Roman"/>
          <w:sz w:val="24"/>
          <w:szCs w:val="24"/>
        </w:rPr>
        <w:t xml:space="preserve">XinHua Xi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2AB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2AB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2ABD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FCE08F2" w14:textId="77777777" w:rsidR="001619BC" w:rsidRDefault="001619BC" w:rsidP="001619B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62AB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F62ABD">
        <w:rPr>
          <w:rFonts w:ascii="Times New Roman" w:hAnsi="Times New Roman" w:cs="Times New Roman"/>
          <w:i/>
          <w:sz w:val="24"/>
          <w:szCs w:val="24"/>
        </w:rPr>
        <w:t xml:space="preserve">School of Agriculture and Biology, Zhongkai University of Agriculture and Engineering, No. 501 Zhongkai Rd, Haizhu District, Guangzhou, Guangdong Province 510225, P.R. China. </w:t>
      </w:r>
    </w:p>
    <w:p w14:paraId="1E3A2BAB" w14:textId="77777777" w:rsidR="001619BC" w:rsidRPr="00F62ABD" w:rsidRDefault="001619BC" w:rsidP="001619BC">
      <w:pPr>
        <w:rPr>
          <w:rFonts w:ascii="Times New Roman" w:hAnsi="Times New Roman" w:cs="Times New Roman"/>
          <w:i/>
          <w:sz w:val="24"/>
          <w:szCs w:val="24"/>
        </w:rPr>
      </w:pPr>
      <w:r w:rsidRPr="00F62ABD">
        <w:rPr>
          <w:rFonts w:ascii="Times New Roman" w:hAnsi="Times New Roman" w:cs="Times New Roman"/>
          <w:i/>
          <w:sz w:val="24"/>
          <w:szCs w:val="24"/>
        </w:rPr>
        <w:t xml:space="preserve">E-mail: </w:t>
      </w:r>
      <w:hyperlink r:id="rId6" w:history="1">
        <w:r w:rsidRPr="00F62ABD">
          <w:rPr>
            <w:rFonts w:ascii="Times New Roman" w:hAnsi="Times New Roman" w:cs="Times New Roman"/>
            <w:i/>
            <w:sz w:val="24"/>
            <w:szCs w:val="24"/>
          </w:rPr>
          <w:t>maymayliu77@hotmail.com</w:t>
        </w:r>
      </w:hyperlink>
      <w:hyperlink r:id="rId7" w:history="1">
        <w:r>
          <w:rPr>
            <w:rStyle w:val="a7"/>
          </w:rPr>
          <w:t>mailto:liumei2007@gzucm.edu.cn</w:t>
        </w:r>
      </w:hyperlink>
      <w:r w:rsidRPr="00F62ABD">
        <w:rPr>
          <w:rFonts w:ascii="Times New Roman" w:hAnsi="Times New Roman" w:cs="Times New Roman"/>
          <w:i/>
          <w:sz w:val="24"/>
          <w:szCs w:val="24"/>
        </w:rPr>
        <w:t>.</w:t>
      </w:r>
    </w:p>
    <w:p w14:paraId="38AA0D6C" w14:textId="77777777" w:rsidR="001619BC" w:rsidRPr="00F62ABD" w:rsidRDefault="001619BC" w:rsidP="001619B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62ABD">
        <w:rPr>
          <w:rFonts w:ascii="Times New Roman" w:hAnsi="Times New Roman" w:cs="Times New Roman"/>
          <w:i/>
          <w:sz w:val="24"/>
          <w:szCs w:val="24"/>
        </w:rPr>
        <w:t xml:space="preserve"> The First Affiliated Hospital of Guangzhou Medical University, No. 151 West Yanjiang Road, Yuexiu District, Guangzhou, Guangdong Province 510120, P.R.China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F62ABD">
        <w:rPr>
          <w:rFonts w:ascii="Times New Roman" w:hAnsi="Times New Roman" w:cs="Times New Roman"/>
          <w:i/>
          <w:sz w:val="24"/>
          <w:szCs w:val="24"/>
        </w:rPr>
        <w:t xml:space="preserve">. E-mail: </w:t>
      </w:r>
      <w:hyperlink r:id="rId8" w:history="1">
        <w:r w:rsidRPr="00F62ABD">
          <w:rPr>
            <w:rFonts w:ascii="Times New Roman" w:hAnsi="Times New Roman" w:cs="Times New Roman"/>
            <w:i/>
            <w:sz w:val="24"/>
            <w:szCs w:val="24"/>
          </w:rPr>
          <w:t>790001034@qq.com</w:t>
        </w:r>
      </w:hyperlink>
      <w:r w:rsidRPr="00F62ABD">
        <w:rPr>
          <w:rFonts w:ascii="Times New Roman" w:hAnsi="Times New Roman" w:cs="Times New Roman"/>
          <w:i/>
          <w:sz w:val="24"/>
          <w:szCs w:val="24"/>
        </w:rPr>
        <w:t xml:space="preserve">, </w:t>
      </w:r>
      <w:hyperlink r:id="rId9" w:history="1">
        <w:r w:rsidRPr="00F62ABD">
          <w:rPr>
            <w:rFonts w:ascii="Times New Roman" w:hAnsi="Times New Roman" w:cs="Times New Roman"/>
            <w:i/>
            <w:sz w:val="24"/>
            <w:szCs w:val="24"/>
          </w:rPr>
          <w:t>823939799@qq.com</w:t>
        </w:r>
      </w:hyperlink>
      <w:r w:rsidRPr="00F62ABD">
        <w:rPr>
          <w:rFonts w:ascii="Times New Roman" w:hAnsi="Times New Roman" w:cs="Times New Roman"/>
          <w:i/>
          <w:sz w:val="24"/>
          <w:szCs w:val="24"/>
        </w:rPr>
        <w:t>.</w:t>
      </w:r>
    </w:p>
    <w:p w14:paraId="6ED1BAF4" w14:textId="77777777" w:rsidR="001619BC" w:rsidRDefault="001619BC" w:rsidP="001619BC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F62AB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F62ABD">
        <w:rPr>
          <w:rFonts w:ascii="Times New Roman" w:hAnsi="Times New Roman" w:cs="Times New Roman"/>
          <w:i/>
          <w:sz w:val="24"/>
          <w:szCs w:val="24"/>
        </w:rPr>
        <w:t>Institute of integrated Chinese and Western Medicine, Guangzhou Medical University, No.195 West Dongfeng Road, Yuexiu Distric, Guangzhou, Guangdong Province 510182, P.R.China.</w:t>
      </w:r>
      <w:r w:rsidRPr="00414495">
        <w:rPr>
          <w:rFonts w:ascii="Times New Roman" w:hAnsi="Times New Roman" w:cs="Times New Roman"/>
          <w:i/>
          <w:sz w:val="24"/>
          <w:szCs w:val="24"/>
        </w:rPr>
        <w:t xml:space="preserve"> E-mail: </w:t>
      </w:r>
      <w:r>
        <w:rPr>
          <w:rFonts w:ascii="Times New Roman" w:hAnsi="Times New Roman" w:cs="Times New Roman"/>
          <w:i/>
          <w:sz w:val="24"/>
          <w:szCs w:val="24"/>
        </w:rPr>
        <w:t>star1124@163.com</w:t>
      </w:r>
      <w:r w:rsidRPr="00F62AB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EFE10DB" w14:textId="77777777" w:rsidR="001619BC" w:rsidRDefault="001619BC" w:rsidP="001619BC">
      <w:pPr>
        <w:rPr>
          <w:rFonts w:ascii="Times New Roman" w:hAnsi="Times New Roman" w:cs="Times New Roman"/>
          <w:i/>
          <w:sz w:val="24"/>
          <w:szCs w:val="24"/>
        </w:rPr>
      </w:pPr>
    </w:p>
    <w:p w14:paraId="73D9A940" w14:textId="77777777" w:rsidR="001619BC" w:rsidRDefault="001619BC" w:rsidP="001619BC">
      <w:pPr>
        <w:rPr>
          <w:rFonts w:ascii="Times New Roman" w:hAnsi="Times New Roman" w:cs="Times New Roman"/>
          <w:sz w:val="24"/>
          <w:szCs w:val="24"/>
        </w:rPr>
      </w:pPr>
      <w:r w:rsidRPr="00F62AB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</w:t>
      </w:r>
      <w:r w:rsidRPr="00F62A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uthor: </w:t>
      </w:r>
      <w:r w:rsidRPr="00F62ABD">
        <w:rPr>
          <w:rFonts w:ascii="Times New Roman" w:hAnsi="Times New Roman" w:cs="Times New Roman"/>
          <w:sz w:val="24"/>
          <w:szCs w:val="24"/>
        </w:rPr>
        <w:t xml:space="preserve">Xin-hua Xia, Ph.D, Professor, </w:t>
      </w:r>
      <w:r w:rsidRPr="00710CCC">
        <w:rPr>
          <w:rFonts w:ascii="Times New Roman" w:hAnsi="Times New Roman" w:cs="Times New Roman"/>
          <w:i/>
          <w:sz w:val="24"/>
          <w:szCs w:val="24"/>
        </w:rPr>
        <w:t>No. 151 West Yanjiang Road, Yuexiu District, Guangzhou, Guangdong Province 510120, P.R.China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Tel.:</w:t>
      </w:r>
      <w:r w:rsidRPr="00F62ABD">
        <w:rPr>
          <w:rFonts w:ascii="Times New Roman" w:hAnsi="Times New Roman" w:cs="Times New Roman"/>
          <w:sz w:val="24"/>
          <w:szCs w:val="24"/>
        </w:rPr>
        <w:t xml:space="preserve"> 86-020-89003030; Fax: 86-020-8137720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93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0" w:history="1">
        <w:r w:rsidRPr="00DB4279">
          <w:rPr>
            <w:rStyle w:val="a7"/>
            <w:rFonts w:ascii="Times New Roman" w:hAnsi="Times New Roman" w:cs="Times New Roman" w:hint="eastAsia"/>
            <w:sz w:val="24"/>
            <w:szCs w:val="24"/>
          </w:rPr>
          <w:t>star</w:t>
        </w:r>
        <w:r w:rsidRPr="00DB4279">
          <w:rPr>
            <w:rStyle w:val="a7"/>
            <w:rFonts w:ascii="Times New Roman" w:hAnsi="Times New Roman" w:cs="Times New Roman"/>
            <w:sz w:val="24"/>
            <w:szCs w:val="24"/>
          </w:rPr>
          <w:t>1124@163.</w:t>
        </w:r>
        <w:r w:rsidRPr="00DB4279">
          <w:rPr>
            <w:rStyle w:val="a7"/>
            <w:rFonts w:ascii="Times New Roman" w:hAnsi="Times New Roman" w:cs="Times New Roman" w:hint="eastAsia"/>
            <w:sz w:val="24"/>
            <w:szCs w:val="24"/>
          </w:rPr>
          <w:t>com</w:t>
        </w:r>
      </w:hyperlink>
    </w:p>
    <w:p w14:paraId="59253AAD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3A930C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54F308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F4FFE1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ADEBD0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45A176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39E0AB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5EFD8" w14:textId="77777777" w:rsidR="006712B8" w:rsidRDefault="006712B8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80DB67" w14:textId="77777777" w:rsidR="004C2DF2" w:rsidRDefault="004C2DF2" w:rsidP="00AB6CC5">
      <w:pPr>
        <w:spacing w:beforeLines="100" w:before="312"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252ADA" w14:textId="58847D73" w:rsidR="00FF79CE" w:rsidRDefault="00FF79CE" w:rsidP="00FF79CE"/>
    <w:p w14:paraId="73072B36" w14:textId="350AFA5A" w:rsidR="00E22A9E" w:rsidRDefault="00E22A9E" w:rsidP="00E70E96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01331EDF" wp14:editId="08B43B22">
            <wp:extent cx="5274310" cy="31648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AC00B" w14:textId="77777777" w:rsidR="00FB69EB" w:rsidRDefault="00FB69EB" w:rsidP="00CF4193">
      <w:pPr>
        <w:adjustRightInd w:val="0"/>
        <w:snapToGrid w:val="0"/>
        <w:spacing w:after="0"/>
        <w:jc w:val="both"/>
      </w:pPr>
    </w:p>
    <w:p w14:paraId="5C3F1816" w14:textId="75B7F910" w:rsidR="00C8118C" w:rsidRPr="00BE56CD" w:rsidRDefault="000731DA" w:rsidP="00CF4193">
      <w:pPr>
        <w:adjustRightInd w:val="0"/>
        <w:snapToGrid w:val="0"/>
        <w:spacing w:after="0"/>
        <w:jc w:val="both"/>
        <w:rPr>
          <w:rFonts w:ascii="Times New Roman" w:hAnsi="Times New Roman" w:cs="Times New Roman"/>
        </w:rPr>
      </w:pPr>
      <w:r w:rsidRPr="00BE56CD">
        <w:rPr>
          <w:rFonts w:ascii="Times New Roman" w:hAnsi="Times New Roman" w:cs="Times New Roman"/>
        </w:rPr>
        <w:t xml:space="preserve">Supplementary </w:t>
      </w:r>
      <w:r w:rsidR="00CF3E5E" w:rsidRPr="00BE56CD">
        <w:rPr>
          <w:rFonts w:ascii="Times New Roman" w:hAnsi="Times New Roman" w:cs="Times New Roman"/>
        </w:rPr>
        <w:t>Figure 1</w:t>
      </w:r>
      <w:r w:rsidR="00EE4DC7" w:rsidRPr="00BE56CD">
        <w:rPr>
          <w:rFonts w:ascii="Times New Roman" w:hAnsi="Times New Roman" w:cs="Times New Roman"/>
        </w:rPr>
        <w:t xml:space="preserve">. </w:t>
      </w:r>
      <w:r w:rsidR="00C8118C" w:rsidRPr="00BE56CD">
        <w:rPr>
          <w:rFonts w:ascii="Times New Roman" w:hAnsi="Times New Roman" w:cs="Times New Roman"/>
        </w:rPr>
        <w:t>The images of characteristics components extracted from BYHWD determined by LC-QTOF-MS: (A), The TIC chromatogram of BYHWD water extract; (B), the representative structures of Astragaloside I, II, III, IV, V mainly extracted from Astragali Radix that is the major herbal medicine of BYHWD; (C), the representative image of MS fragment of Astragaloside I, II, III.</w:t>
      </w:r>
    </w:p>
    <w:p w14:paraId="7DE85830" w14:textId="77777777" w:rsidR="004C2DF2" w:rsidRDefault="004C2DF2" w:rsidP="00E70E96">
      <w:pPr>
        <w:spacing w:after="0" w:line="240" w:lineRule="auto"/>
        <w:jc w:val="both"/>
      </w:pPr>
    </w:p>
    <w:p w14:paraId="138C1D8C" w14:textId="77777777" w:rsidR="00FE5750" w:rsidRDefault="00FE5750" w:rsidP="00E70E96">
      <w:pPr>
        <w:spacing w:after="0" w:line="240" w:lineRule="auto"/>
        <w:jc w:val="both"/>
      </w:pPr>
    </w:p>
    <w:p w14:paraId="65D4960C" w14:textId="77777777" w:rsidR="00FE5750" w:rsidRDefault="00FE5750" w:rsidP="00E70E96">
      <w:pPr>
        <w:spacing w:after="0" w:line="240" w:lineRule="auto"/>
        <w:jc w:val="both"/>
      </w:pPr>
    </w:p>
    <w:p w14:paraId="6F98344B" w14:textId="77777777" w:rsidR="00FE5750" w:rsidRDefault="00FE5750" w:rsidP="00E70E96">
      <w:pPr>
        <w:spacing w:after="0" w:line="240" w:lineRule="auto"/>
        <w:jc w:val="both"/>
      </w:pPr>
    </w:p>
    <w:p w14:paraId="5EE038D0" w14:textId="77777777" w:rsidR="00FE5750" w:rsidRDefault="002220A0" w:rsidP="00E70E96">
      <w:pPr>
        <w:spacing w:after="0" w:line="240" w:lineRule="auto"/>
        <w:jc w:val="both"/>
      </w:pPr>
      <w:r>
        <w:rPr>
          <w:rFonts w:hint="eastAsia"/>
          <w:noProof/>
        </w:rPr>
        <w:drawing>
          <wp:inline distT="0" distB="0" distL="0" distR="0" wp14:anchorId="63F149C6" wp14:editId="54EDC05C">
            <wp:extent cx="5274310" cy="1359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E4519" w14:textId="77777777" w:rsidR="002220A0" w:rsidRDefault="002220A0" w:rsidP="00E70E9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4E82B4F" w14:textId="19217C35" w:rsidR="002220A0" w:rsidRPr="00171F4B" w:rsidRDefault="002220A0" w:rsidP="00171F4B">
      <w:pPr>
        <w:adjustRightInd w:val="0"/>
        <w:snapToGrid w:val="0"/>
        <w:spacing w:after="0"/>
        <w:jc w:val="both"/>
        <w:rPr>
          <w:rFonts w:ascii="Times New Roman" w:hAnsi="Times New Roman" w:cs="Times New Roman"/>
        </w:rPr>
      </w:pPr>
      <w:r w:rsidRPr="00BE56CD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BE56CD">
        <w:rPr>
          <w:rFonts w:ascii="Times New Roman" w:hAnsi="Times New Roman" w:cs="Times New Roman"/>
        </w:rPr>
        <w:t>.</w:t>
      </w:r>
      <w:r w:rsidR="00171F4B" w:rsidRPr="00171F4B">
        <w:rPr>
          <w:rFonts w:ascii="Times New Roman" w:hAnsi="Times New Roman" w:cs="Times New Roman"/>
        </w:rPr>
        <w:t xml:space="preserve"> BYHWD attenuated the body weight increase and fat accumulation induced in HFD: (A), Average food intake during treatments; (B), Average water intake during treatments</w:t>
      </w:r>
      <w:r w:rsidR="00171F4B">
        <w:rPr>
          <w:rFonts w:ascii="Times New Roman" w:hAnsi="Times New Roman" w:cs="Times New Roman"/>
        </w:rPr>
        <w:t>.</w:t>
      </w:r>
    </w:p>
    <w:p w14:paraId="5EB4F159" w14:textId="5AF06F3C" w:rsidR="002220A0" w:rsidRPr="00FE5750" w:rsidRDefault="002220A0" w:rsidP="00E70E96">
      <w:pPr>
        <w:spacing w:after="0" w:line="240" w:lineRule="auto"/>
        <w:jc w:val="both"/>
        <w:sectPr w:rsidR="002220A0" w:rsidRPr="00FE5750" w:rsidSect="006813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0FFAA4" w14:textId="3AA955EF" w:rsidR="004C2DF2" w:rsidRDefault="004C2DF2" w:rsidP="004C2D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-table 1. The LC-MS characteristics of seventy-seven identified components from BYHWD</w:t>
      </w: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456"/>
        <w:gridCol w:w="4554"/>
        <w:gridCol w:w="930"/>
        <w:gridCol w:w="1034"/>
        <w:gridCol w:w="1099"/>
        <w:gridCol w:w="945"/>
        <w:gridCol w:w="830"/>
        <w:gridCol w:w="762"/>
        <w:gridCol w:w="2373"/>
        <w:gridCol w:w="2043"/>
      </w:tblGrid>
      <w:tr w:rsidR="00E22A9E" w14:paraId="3C48943A" w14:textId="77777777" w:rsidTr="00E22A9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5CE3E2F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宋体" w:eastAsia="宋体" w:hAnsi="宋体" w:cs="宋体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D868FF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mponent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E4D009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bserved RT</w:t>
            </w:r>
          </w:p>
          <w:p w14:paraId="0B1BA9B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F4AD90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3574AB9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utral mass (D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7E6EB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bserved m/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0E7BFE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5B959B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du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2B434D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65C417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ite</w:t>
            </w:r>
          </w:p>
        </w:tc>
      </w:tr>
      <w:tr w:rsidR="00E22A9E" w14:paraId="3AF4198F" w14:textId="77777777" w:rsidTr="00E22A9E">
        <w:trPr>
          <w:trHeight w:val="11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476B43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790FE5B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Nicotinic ac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1EC7B3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83FCFD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314288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.03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763348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4.0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3E22FE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2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275562A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hideMark/>
          </w:tcPr>
          <w:p w14:paraId="11B5719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gelicae sinensis radix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bottom w:w="28" w:type="dxa"/>
            </w:tcMar>
            <w:hideMark/>
          </w:tcPr>
          <w:p w14:paraId="78D268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09)</w:t>
            </w:r>
          </w:p>
        </w:tc>
      </w:tr>
      <w:tr w:rsidR="00E22A9E" w14:paraId="00052D44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185633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3CB7E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all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5691C1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C66CCF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ED2AF7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0.0215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A36DB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.028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FB4993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5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E65978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A7244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CBE6A6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Tan et al., 2020)</w:t>
            </w:r>
          </w:p>
        </w:tc>
      </w:tr>
      <w:tr w:rsidR="00E22A9E" w14:paraId="115930B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1A64B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3AAE6A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Phenylpropion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E609A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25FC4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4CF8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.0789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E6413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.08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6162A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66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11281E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E0F491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B74226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Qi et al., 2009)</w:t>
            </w:r>
          </w:p>
        </w:tc>
      </w:tr>
      <w:tr w:rsidR="00E22A9E" w14:paraId="3D27E8E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AEF87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47F674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Almond cyan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6A97AB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ED57E3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59007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.0527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473BD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4.059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7323EA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95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99E33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3AF3D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sicae Semen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4D652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14)</w:t>
            </w:r>
          </w:p>
        </w:tc>
      </w:tr>
      <w:tr w:rsidR="00E22A9E" w14:paraId="311B5E5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1E5E5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166F4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ctinolide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6B79C5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CF542C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8103E6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0.1048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23631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3.093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40E794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6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4F102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62C6C7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149A3B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Xu et al., 2009)</w:t>
            </w:r>
          </w:p>
        </w:tc>
      </w:tr>
      <w:tr w:rsidR="00E22A9E" w14:paraId="641B5B1B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1FEA04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05661A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-O-β-D-Glucopyranosyl lactinolide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ED62E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9F7B52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EED30F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2.1576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7D775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5.146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457E9C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2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B0080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B2FD53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514A56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Xu et al., 2009)</w:t>
            </w:r>
          </w:p>
        </w:tc>
      </w:tr>
      <w:tr w:rsidR="00E22A9E" w14:paraId="00574AF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82F51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301953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xypaeoniflora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EC5AC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079940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331E06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6.158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7BEC2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9.14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1E4D6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16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18B869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0B613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41B249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7ED23D9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E394B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CCDF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Quercetin-3-methylether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6AE356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444BCA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05A6D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6.058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DE2F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9.046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9D58C0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9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068C0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DACF86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sicae Semen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FC2CA2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orton et al., 2002)</w:t>
            </w:r>
          </w:p>
        </w:tc>
      </w:tr>
      <w:tr w:rsidR="00E22A9E" w14:paraId="65F6DEF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91BA9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B14D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Hydroxylsafflower yellow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03F00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E1CC60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0E550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2.169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840098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5.158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BA96C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472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037FBA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EBD428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sicae Semen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DAD21C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20)</w:t>
            </w:r>
          </w:p>
        </w:tc>
      </w:tr>
      <w:tr w:rsidR="00E22A9E" w14:paraId="1DFEB5F4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AD4584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F4AD47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-methoxy-4-hydroxyl-Benzo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4C58FB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A26C84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8H8O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DD33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.042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D11EB3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.03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37AA83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0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39498D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6B7DC4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ong Rhizoma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68957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20)</w:t>
            </w:r>
          </w:p>
        </w:tc>
      </w:tr>
      <w:tr w:rsidR="00E22A9E" w14:paraId="517D954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F9714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F9670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-hydroxy--3',4'-dimethoxy-2’5’-dicosaccharide-isoflavane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7F3830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F5FEE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29H38O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40C49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2.2159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2C2216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5.205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C8768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58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1B702D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4F4D6A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FDBE21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8)</w:t>
            </w:r>
          </w:p>
        </w:tc>
      </w:tr>
      <w:tr w:rsidR="00E22A9E" w14:paraId="082C998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D38C9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C6777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nis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FE209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A32F3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8H8O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8586A8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2.047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2FC044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3.05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93CF0F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39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1F4C6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677262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gelicae sinensis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3FE91C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 et al., 2009)</w:t>
            </w:r>
          </w:p>
        </w:tc>
      </w:tr>
      <w:tr w:rsidR="00E22A9E" w14:paraId="2FEF954C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0A961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B2D36E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Prunas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0A0962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BAE677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CC4D4C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5.1055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62433E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.094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5E9168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A1287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3DB50E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ersicae Semen </w:t>
            </w:r>
          </w:p>
          <w:p w14:paraId="7FBC9A9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18394C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14; Liu et al., 2014)</w:t>
            </w:r>
          </w:p>
        </w:tc>
      </w:tr>
      <w:tr w:rsidR="00E22A9E" w14:paraId="17A53F16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53F59E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67E6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-Debenzoylpaeoniflor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F0F9CF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064DA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DE054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6.1369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97CD65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7.14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538DE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22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1B2C1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1B132F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5FD760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Copps and White, 2012)</w:t>
            </w:r>
          </w:p>
        </w:tc>
      </w:tr>
      <w:tr w:rsidR="00E22A9E" w14:paraId="6B2D272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71FB5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4C43C5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Riboflav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4B48C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346B4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03C92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6.138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849831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7.14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737B91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22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C575C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54386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0" w:name="bookmark1963"/>
            <w:bookmarkStart w:id="1" w:name="bookmark1962"/>
            <w:bookmarkStart w:id="2" w:name="bookmark1961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  <w:bookmarkEnd w:id="0"/>
            <w:bookmarkEnd w:id="1"/>
            <w:bookmarkEnd w:id="2"/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A94026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Davis, 2004)</w:t>
            </w:r>
          </w:p>
        </w:tc>
      </w:tr>
      <w:tr w:rsidR="00E22A9E" w14:paraId="689F3AB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E43AEB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591F76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lactone B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CCCCE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DCE93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7EBF17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6.0735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9C5B0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.080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65DA0E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5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0F23A4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7B1609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AD496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33B6959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F9B71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970E10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aeonilactone C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74EB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275F5E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2674B5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.110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FC28A8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9.117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548ED7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75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9CA4C8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0E6217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79ED74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0873ED8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959BE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C8B6CF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lbiflor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BDF736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65A268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85F90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0.163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AEE9B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3.15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48F47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1534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D72AA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88D50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0661D0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Ren et al., 2009)</w:t>
            </w:r>
          </w:p>
        </w:tc>
      </w:tr>
      <w:tr w:rsidR="00E22A9E" w14:paraId="36E8049D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6C546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EE864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biflorin R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9A3092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EA1B9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D4EFDB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0.163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69270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3.152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F0B42E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7021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E12B8C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F47F68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6CA388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Ren et al., 2009)</w:t>
            </w:r>
          </w:p>
        </w:tc>
      </w:tr>
      <w:tr w:rsidR="00E22A9E" w14:paraId="462F494C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05C5E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E8580E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Ferul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2AF56C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BA07B2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6A1CB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4.0579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80AE37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5.06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4C661F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49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9A930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AC89E0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ong Rhizoma Angelicae sinensis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D63E0D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14)</w:t>
            </w:r>
          </w:p>
          <w:p w14:paraId="2BB47D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09)</w:t>
            </w:r>
          </w:p>
        </w:tc>
      </w:tr>
      <w:tr w:rsidR="00E22A9E" w14:paraId="47DF5848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1BCB1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4A189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'-methoxy-5'-hydroxy-isoflavone-7-O-β-D-gluc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D9DB1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5B2E72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5B130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6.121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F57BB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7.128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797C75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1789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4C62BF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1909B4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3A123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8)</w:t>
            </w:r>
          </w:p>
        </w:tc>
      </w:tr>
      <w:tr w:rsidR="00E22A9E" w14:paraId="1D81F2C4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4AA8B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13801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D-catech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979C8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5BC22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E33277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0.0790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B7E7C1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1.086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6A5EA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7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BF367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F9A4E3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ong Rhizoma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DB7C1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20)</w:t>
            </w:r>
          </w:p>
        </w:tc>
      </w:tr>
      <w:tr w:rsidR="00E22A9E" w14:paraId="286AFDE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4B04D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205C2C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pigenol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20E7D9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0F4411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5724D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0.0528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2626E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1.06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BAEE61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7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FBD3A4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97255D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3" w:name="_Hlk82769037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eretima</w:t>
            </w:r>
            <w:bookmarkEnd w:id="3"/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253157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Cheng et al., 2020)</w:t>
            </w:r>
          </w:p>
        </w:tc>
      </w:tr>
      <w:tr w:rsidR="00E22A9E" w14:paraId="7FFDFDFC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B9A42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7E5F2F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Galloyl-paeoniflor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A62D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12D079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89994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2.174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4CB109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5.162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474C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02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344978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975E7F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B4FD07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14)</w:t>
            </w:r>
          </w:p>
        </w:tc>
      </w:tr>
      <w:tr w:rsidR="00E22A9E" w14:paraId="12581C4E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E059D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7F4D9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Kaempferol-4-methylether-3-gluc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CF8B5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32176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5C71EA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2.1162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2F1094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3.123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3FE8DC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74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9153E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D4D55A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ADBEE7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 et al., 2015)</w:t>
            </w:r>
          </w:p>
        </w:tc>
      </w:tr>
      <w:tr w:rsidR="00E22A9E" w14:paraId="4FF6FA3F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42A47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CAD4C8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',4'-dimethoxy-7,2’- dicosaccharide-astragal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F5E310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8B02B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EF3793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6.221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7E64A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9.20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4E78E6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836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24E6F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62279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38C146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3EB24B6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EB2C6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912A23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actiflor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E5E01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D195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6656C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2.15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C06C4A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5.14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B2D6B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8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9E31B9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8A6612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1E9BAD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20)</w:t>
            </w:r>
          </w:p>
        </w:tc>
      </w:tr>
      <w:tr w:rsidR="00E22A9E" w14:paraId="1E6C388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03CB8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1A469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Formononet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B70B48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C9CA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7C9F7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8.0735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4FD804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9.080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C2EEF8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7214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A899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22287C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1BF996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  <w:tr w:rsidR="00E22A9E" w14:paraId="173A1718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8C0F9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38D28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Benzoyloxypaeoniflor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4F222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.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81D64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A0130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0.1842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A08070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3.173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1029C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9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C4AA3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6613F4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BC6085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48AB8E71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A94BD6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731D4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alycosi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DB42CC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4264B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2EF1B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4.068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FFCD29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.075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12829D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057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CDA43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C68AEE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70A7EB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791680B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88450B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719DAF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vofolin B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5F134A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17CDF9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9AEBF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8.110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85C28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9.11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29C86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38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9EDAA4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DAABDF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A4661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5)</w:t>
            </w:r>
          </w:p>
        </w:tc>
      </w:tr>
      <w:tr w:rsidR="00E22A9E" w14:paraId="1C1322C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F553FB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79B80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, 11</w:t>
            </w: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α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)-10-hydroxy-3,9-dimethoxypterocarpan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95C41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88FFD7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6FAD18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0.099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F4452E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1.107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2E1AB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024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2C50AB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C382B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1E9A9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224CC05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52A563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43AEDC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10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imethoxy-pterocarpane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O-β-D-gluc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3C0A4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07AD30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2FE53E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2.15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E5FD7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5.142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39A6A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687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BC42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E62E5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3125B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3D7C47BD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57BEC9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E2F9F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aeonol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414C0D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7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B36027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20988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.0629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D3726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.07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4D7B7A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92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2AD2EE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8EE1FD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2485F4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Krawczyk et al., 2010)</w:t>
            </w:r>
          </w:p>
        </w:tc>
      </w:tr>
      <w:tr w:rsidR="00E22A9E" w14:paraId="146882DB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D8FDC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68D305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’-hydroxy-3,4-dimethoxyphenyl-isoflavan-7-</w:t>
            </w:r>
            <w:r>
              <w:rPr>
                <w:rFonts w:ascii="等线" w:eastAsia="等线" w:hAnsi="等线" w:cs="Times New Roman" w:hint="eastAsia"/>
                <w:color w:val="000000"/>
                <w:sz w:val="16"/>
                <w:szCs w:val="16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D-glucopyran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831F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E50622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CD189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4.1682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D890AA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7.15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D6A40B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257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041B87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44DD2F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8A2461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02397A3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870C78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9A25F5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,2'-dihydroxy-7,4'-dimethoxy-isoflava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52FED9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ABA65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DBF4B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2.115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048F4C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3.12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9E2D19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628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8EF47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044F0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FC135C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Bie et al., 2006)</w:t>
            </w:r>
          </w:p>
        </w:tc>
      </w:tr>
      <w:tr w:rsidR="00E22A9E" w14:paraId="3E831FB2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212AF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E3B6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Segoe UI Symbol" w:eastAsia="等线" w:hAnsi="Segoe UI Symbol" w:cs="Times New Roman"/>
                <w:color w:val="000000"/>
                <w:sz w:val="16"/>
                <w:szCs w:val="16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hydroxy-7,3</w:t>
            </w:r>
            <w:r>
              <w:rPr>
                <w:rFonts w:ascii="Segoe UI Symbol" w:eastAsia="等线" w:hAnsi="Segoe UI Symbol" w:cs="Times New Roman"/>
                <w:color w:val="000000"/>
                <w:sz w:val="16"/>
                <w:szCs w:val="16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4</w:t>
            </w:r>
            <w:r>
              <w:rPr>
                <w:rFonts w:ascii="Segoe UI Symbol" w:eastAsia="等线" w:hAnsi="Segoe UI Symbol" w:cs="Times New Roman"/>
                <w:color w:val="000000"/>
                <w:sz w:val="16"/>
                <w:szCs w:val="16"/>
              </w:rPr>
              <w:t>′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Trimethoxyisoflavan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E4722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1FC117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E35FCA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6.131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829B1D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9.12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299420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87D39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1CD7D7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353BCE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0F32F1C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63BC7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42190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doratin-7-O-</w:t>
            </w:r>
            <w:r>
              <w:rPr>
                <w:rFonts w:ascii="Times New Roman" w:eastAsia="等线" w:hAnsi="Times New Roman" w:cs="Times New Roman"/>
                <w:color w:val="111111"/>
                <w:sz w:val="16"/>
                <w:szCs w:val="16"/>
              </w:rPr>
              <w:t>β-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D-glucopyran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AC77F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2726C4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B084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2.142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0C9E9D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5.13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1D91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34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55BA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DF35C7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C302CC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142ED132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72930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68003D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ebac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81FDF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9C8DC9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9C32C4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2.1205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85713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.109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54F5E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6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6AEE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45F702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gelicae sinensis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C5E2E9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 et al., 2020)</w:t>
            </w:r>
          </w:p>
        </w:tc>
      </w:tr>
      <w:tr w:rsidR="00E22A9E" w14:paraId="4263D8AB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31C195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804346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4" w:name="_Hlk82768985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empferide</w:t>
            </w:r>
            <w:bookmarkEnd w:id="4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45C516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.6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4ABB66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81936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0.0633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80034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1.072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AE9FB4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23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5A575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DD4AD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320F50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 et al., 2015)</w:t>
            </w:r>
          </w:p>
        </w:tc>
      </w:tr>
      <w:tr w:rsidR="00E22A9E" w14:paraId="6E6B5701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B7BDF8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A3B1BD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nzoylpaeoniflorin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8A863E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F0E138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0FDD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4.1893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DBB52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7.178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662E34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305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B5C5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A66AE0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02ECC9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0DEAF6A4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F5AA4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991B19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Z-Ligustil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555F0B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00DC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13095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0.0993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595C5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.106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D384F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8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449BA3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B79AD7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ong Rhizoma Angelicae sinensis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601889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20)</w:t>
            </w:r>
          </w:p>
          <w:p w14:paraId="13E3316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 et al., 2009)</w:t>
            </w:r>
          </w:p>
        </w:tc>
      </w:tr>
      <w:tr w:rsidR="00E22A9E" w14:paraId="111E763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04AA3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00332D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,2′-dihydroxy-3′,4′-dimethoxy-isoflava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5C205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F53030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EA77D5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2.115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A7FE74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3.12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7D8F1C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79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8BF33D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A3541F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83129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69AFCC78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AA11D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F7B5A9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,2′-dihydroxy-7,4′-dimethoxy-isoflavan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4F4B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F1E448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738212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2.1154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5C7F6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3.12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9163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579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6A3C6F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41425C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3F92FE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584B6A0D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843F4B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2107B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Benzo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57433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.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BA73B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6F52E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2.0367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07F4F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.043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74CCF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293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8BA236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7EC089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513811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5)</w:t>
            </w:r>
          </w:p>
        </w:tc>
      </w:tr>
      <w:tr w:rsidR="00E22A9E" w14:paraId="57259D81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0305EB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AAFA00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membrannin C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9BE45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.7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D92F03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91619F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2.4186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EEE41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5.407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B1D5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88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35EF6A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D2A712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045219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2D2546F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91831E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040700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kyunolide</w:t>
            </w: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31653A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9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A92D2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A26D3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2.115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4596D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.103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7B8ECE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0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66481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AE88E3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gelicae sinensis radix Chuanxiong Rhizoma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6A3E6F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09)</w:t>
            </w:r>
          </w:p>
          <w:p w14:paraId="58E03A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14)</w:t>
            </w:r>
          </w:p>
        </w:tc>
      </w:tr>
      <w:tr w:rsidR="00E22A9E" w14:paraId="4BC58003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A1F369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A7CEFD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Ⅴ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0976B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3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41C87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59383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6.513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30EA0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9.502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900E7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749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3882DA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A4CE0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254015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Qi et al., 2009)</w:t>
            </w:r>
          </w:p>
        </w:tc>
      </w:tr>
      <w:tr w:rsidR="00E22A9E" w14:paraId="563D97C6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2CCDF8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8A7781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 xml:space="preserve">Ⅵ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BB5BEC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3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649E4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D18D64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46.513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CE1E68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69.502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156408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749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4F679B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EA9742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5D98E8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Qi et al., 2009)</w:t>
            </w:r>
          </w:p>
        </w:tc>
      </w:tr>
      <w:tr w:rsidR="00E22A9E" w14:paraId="0F21BC52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3F472C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E3183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plopanaxogenin C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A243E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B77381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7B07B1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.355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86EF0E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3.362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31DB08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75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50B063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2F927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B73A8D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  <w:tr w:rsidR="00E22A9E" w14:paraId="22F23CCF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C42495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604673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 xml:space="preserve">Ⅲ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1F9B12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30E1A2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F0D529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4.4609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25FB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7.450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53C300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038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10BD8E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E8D1DF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6C4475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503FA6C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213A75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070896A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>Isoastragaloside IV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87F5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D208D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AABED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4.4609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A68B6B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7.449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E367E8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355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BA1823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E0CA0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588E82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75D2B96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4EE862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D9E2A5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groastragaloside 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CA213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2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069393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8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FC58F2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8.5242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912D6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89.529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2BB60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21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963F9A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B6E4F5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1E5BEB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29C2881F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01FFB2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F3443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membrannin B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08CB02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3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04F58A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F09FD2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2.4186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D428BC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5.40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CF82DE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6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804BE2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8FF6E2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A30B5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9)</w:t>
            </w:r>
          </w:p>
        </w:tc>
      </w:tr>
      <w:tr w:rsidR="00E22A9E" w14:paraId="7098D9D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6ECE59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93124B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membrannin II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D59EC7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DD1CB0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4679D8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2.4080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613C5F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5.39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F9DB6B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699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076A6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2CE17D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774A2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Qi et al., 2009)</w:t>
            </w:r>
          </w:p>
        </w:tc>
      </w:tr>
      <w:tr w:rsidR="00E22A9E" w14:paraId="3564B09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2E9F9F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27C2D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1697AF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70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69FCB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B57384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6.471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16949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9.46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94F69D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059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69CB9D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59271A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E1EF9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5765FF1E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2D641F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0AE007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,4- dimethoxy benzaldehy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E54BDC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4007DD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E95E9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6.0629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0DE1EB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7.070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44C5EB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9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0DA7A5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893DF4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4BE97CC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iu et al., 2009)</w:t>
            </w:r>
          </w:p>
        </w:tc>
      </w:tr>
      <w:tr w:rsidR="00E22A9E" w14:paraId="0F8840E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EF90DA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5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38D546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Ⅷ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FEC993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8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2BE8EA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725A1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2.5082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4F695D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5.4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2DE69F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43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994DA8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E8FB7F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A92746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009CEC9B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92E9B3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05306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E1F75E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FBE50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58D446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6.471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785487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9.460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F3976D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2920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91C54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0549986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3683A9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2B171EE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F2DB4E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780C28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ne E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1B4840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5392E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DC23B8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2.1059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F73BA4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3.114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5BF4EF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28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745A46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75C136F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065C3D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  <w:tr w:rsidR="00E22A9E" w14:paraId="295F65F2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109007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63EE2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1B46A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.4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15F93F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ABB81A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6.471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66AD73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9.460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BD00FB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995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7F776B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B91E36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6CEDF7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01A5CBC4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BD6B19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668661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ongholicoside 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E2177F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8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5032E7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61B7EC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6.423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DC4EF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9.411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9CD76E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4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A573F5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0264BD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8376EE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  <w:tr w:rsidR="00E22A9E" w14:paraId="46268E1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86D4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F9F8C7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groastragaloside 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6DC0F5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34638B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FB1E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8.487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CEC42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1.477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249204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66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A674E1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82B47C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F6CA5E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38E7C90F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02651D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91E69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Astragaloside </w:t>
            </w:r>
            <w:r>
              <w:rPr>
                <w:rFonts w:ascii="宋体" w:eastAsia="宋体" w:hAnsi="宋体" w:cs="Times New Roman" w:hint="eastAsia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EB4613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90284B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0A99B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8.4820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5B87FF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91.469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12053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0360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85EEAB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C5E6EB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DCAD20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Zheng et al., 2019)</w:t>
            </w:r>
          </w:p>
        </w:tc>
      </w:tr>
      <w:tr w:rsidR="00E22A9E" w14:paraId="2F48DBED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1903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6DAC7C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inolen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34B5E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.9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331AF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9D2F9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8.2245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38B6B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9.23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C636B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B2CDE3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355F3D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37875B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7F721F1D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929E2E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F2563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Acetytastragalos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9E157F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1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4F861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7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B5731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10.492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0BF39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3.480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08DE73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007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EB00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, 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889415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649D3E7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in et al., 2018)</w:t>
            </w:r>
          </w:p>
        </w:tc>
      </w:tr>
      <w:tr w:rsidR="00E22A9E" w14:paraId="2E642F78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8208B1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385501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olycanthin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C5F696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.4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35BCB2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38E0B4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.1364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53C11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2.143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7246E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85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A912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029941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26232C3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  <w:tr w:rsidR="00E22A9E" w14:paraId="048C884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47DE13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C36C86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Phthalic anhydrid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CB3498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5186A6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4B5D6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8.0160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EFCFAA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9.022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282C8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39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415E3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0C7FA5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gelicae sinensis 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2DA87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Krawczyk et al., 2010)</w:t>
            </w:r>
          </w:p>
        </w:tc>
      </w:tr>
      <w:tr w:rsidR="00E22A9E" w14:paraId="253ED6D1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E54B24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249421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Isoeugenol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F7A1BF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.5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A8FACD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4E7AE3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4.0837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7127D1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5.090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54EB4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77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3D24D5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, 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5EEFBC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1C3E834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Huang et al., 2006)</w:t>
            </w:r>
          </w:p>
        </w:tc>
      </w:tr>
      <w:tr w:rsidR="00E22A9E" w14:paraId="31F59445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76C3E73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48A1A4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222222"/>
                <w:sz w:val="16"/>
                <w:szCs w:val="16"/>
              </w:rPr>
              <w:t xml:space="preserve">Linol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11EBB7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.1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30B458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277692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0.2402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A0A6CA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1.246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F6972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52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B10F61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4BE1BD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sicae Semen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C3FADA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14)</w:t>
            </w:r>
          </w:p>
        </w:tc>
      </w:tr>
      <w:tr w:rsidR="00E22A9E" w14:paraId="65CEBC78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3545E25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5085A0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albinone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C728A2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7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12A91D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929F4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58.21441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9993EF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1.20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7124C9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87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411578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1856EC7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9BA940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19560C16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47212A3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E5CC1D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igustilide dimer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86253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8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04F42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BB6B17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0.1987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C400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1.205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1C604E2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37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5A3348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5122799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uanxiong Rhizoma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29F038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20)</w:t>
            </w:r>
          </w:p>
        </w:tc>
      </w:tr>
      <w:tr w:rsidR="00E22A9E" w14:paraId="655A88D9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51A5F8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CF154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Palmit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36704C3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27AFE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693B19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6.2402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B10E00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7.246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6FFF4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6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0A2301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691C03F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72D15FF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8)</w:t>
            </w:r>
          </w:p>
        </w:tc>
      </w:tr>
      <w:tr w:rsidR="00E22A9E" w14:paraId="29903E0A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5D40E70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EC4E4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Tetradecano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8436B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432D48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D11248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2.2245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5B319D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3.231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2F271C4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3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A035C4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3DF89F4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5" w:name="_Hlk82769003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thamiflos</w:t>
            </w:r>
            <w:bookmarkEnd w:id="5"/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0602840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Wang et al., 2008)</w:t>
            </w:r>
          </w:p>
        </w:tc>
      </w:tr>
      <w:tr w:rsidR="00E22A9E" w14:paraId="2C2202E7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1DA8C74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EF1806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tearic acid 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1D7BD3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9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C81EFA0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FD27309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4.2715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7941D0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5.2788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82A59A8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38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5BBE39D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H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2BBE466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ersicae Semen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3D9F879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Yang et al., 2014)</w:t>
            </w:r>
          </w:p>
        </w:tc>
      </w:tr>
      <w:tr w:rsidR="00E22A9E" w14:paraId="30DFC810" w14:textId="77777777" w:rsidTr="00E22A9E">
        <w:trPr>
          <w:trHeight w:val="113"/>
          <w:jc w:val="center"/>
        </w:trPr>
        <w:tc>
          <w:tcPr>
            <w:tcW w:w="0" w:type="auto"/>
            <w:noWrap/>
            <w:tcMar>
              <w:top w:w="28" w:type="dxa"/>
              <w:bottom w:w="28" w:type="dxa"/>
            </w:tcMar>
            <w:vAlign w:val="center"/>
            <w:hideMark/>
          </w:tcPr>
          <w:p w14:paraId="2FD6173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43461EEE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lactinone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41D6AE6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37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279ADC9D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0E2B9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.11503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69ABB877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1.1039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7BD0A17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314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vAlign w:val="center"/>
            <w:hideMark/>
          </w:tcPr>
          <w:p w14:paraId="0DCE61B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Mar>
              <w:top w:w="28" w:type="dxa"/>
              <w:bottom w:w="28" w:type="dxa"/>
            </w:tcMar>
            <w:hideMark/>
          </w:tcPr>
          <w:p w14:paraId="41867DAC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eoniae Rubra Radix</w:t>
            </w:r>
          </w:p>
        </w:tc>
        <w:tc>
          <w:tcPr>
            <w:tcW w:w="2043" w:type="dxa"/>
            <w:tcMar>
              <w:top w:w="28" w:type="dxa"/>
              <w:bottom w:w="28" w:type="dxa"/>
            </w:tcMar>
            <w:hideMark/>
          </w:tcPr>
          <w:p w14:paraId="5F8FF61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Lu et al., 2015)</w:t>
            </w:r>
          </w:p>
        </w:tc>
      </w:tr>
      <w:tr w:rsidR="00E22A9E" w14:paraId="45630C47" w14:textId="77777777" w:rsidTr="00E22A9E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28" w:type="dxa"/>
              <w:bottom w:w="28" w:type="dxa"/>
            </w:tcMar>
            <w:vAlign w:val="center"/>
            <w:hideMark/>
          </w:tcPr>
          <w:p w14:paraId="140AD82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F12BE1B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Mongholicoside </w:t>
            </w:r>
            <w:r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0D141AA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574E600A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74C73965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4.4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19F1C8C3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7.4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6BAF980F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  <w:hideMark/>
          </w:tcPr>
          <w:p w14:paraId="4A6972A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+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hideMark/>
          </w:tcPr>
          <w:p w14:paraId="4A5F7C01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stragali Radix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hideMark/>
          </w:tcPr>
          <w:p w14:paraId="4C251352" w14:textId="77777777" w:rsidR="00E22A9E" w:rsidRDefault="00E22A9E" w:rsidP="00E22A9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Gampe et al., 2016)</w:t>
            </w:r>
          </w:p>
        </w:tc>
      </w:tr>
    </w:tbl>
    <w:p w14:paraId="2AA91C6F" w14:textId="6CFA947E" w:rsidR="002F0DC1" w:rsidRDefault="002F0DC1" w:rsidP="00E22A9E">
      <w:pPr>
        <w:snapToGrid w:val="0"/>
        <w:spacing w:after="0" w:line="240" w:lineRule="exact"/>
        <w:rPr>
          <w:rFonts w:ascii="宋体" w:eastAsia="宋体" w:hAnsi="宋体" w:cs="宋体"/>
          <w:sz w:val="16"/>
          <w:szCs w:val="16"/>
          <w:lang w:val="en-US"/>
        </w:rPr>
      </w:pPr>
    </w:p>
    <w:p w14:paraId="641F97D0" w14:textId="2B0FF216" w:rsidR="00C8118C" w:rsidRDefault="00C8118C" w:rsidP="00E22A9E">
      <w:pPr>
        <w:snapToGrid w:val="0"/>
        <w:spacing w:after="0" w:line="240" w:lineRule="exact"/>
        <w:rPr>
          <w:rFonts w:ascii="宋体" w:eastAsia="宋体" w:hAnsi="宋体" w:cs="宋体"/>
          <w:sz w:val="16"/>
          <w:szCs w:val="16"/>
          <w:lang w:val="en-US"/>
        </w:rPr>
      </w:pPr>
    </w:p>
    <w:p w14:paraId="535BA98F" w14:textId="77777777" w:rsidR="00CF4193" w:rsidRDefault="00CF4193" w:rsidP="00E22A9E">
      <w:pPr>
        <w:snapToGrid w:val="0"/>
        <w:spacing w:after="0" w:line="240" w:lineRule="exact"/>
        <w:rPr>
          <w:rFonts w:ascii="Times New Roman" w:eastAsia="宋体" w:hAnsi="Times New Roman" w:cs="Times New Roman"/>
          <w:sz w:val="21"/>
          <w:szCs w:val="21"/>
          <w:lang w:val="en-US"/>
        </w:rPr>
        <w:sectPr w:rsidR="00CF4193" w:rsidSect="000116A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02F61A3" w14:textId="3BB70AEB" w:rsidR="00857860" w:rsidRDefault="00857860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lastRenderedPageBreak/>
        <w:t>R</w:t>
      </w:r>
      <w:r>
        <w:rPr>
          <w:rFonts w:ascii="Times New Roman" w:hAnsi="Times New Roman" w:cs="Times New Roman"/>
          <w:sz w:val="21"/>
          <w:szCs w:val="21"/>
          <w:shd w:val="clear" w:color="auto" w:fill="FFFFFF"/>
        </w:rPr>
        <w:t>eferences</w:t>
      </w:r>
    </w:p>
    <w:p w14:paraId="4B6BF982" w14:textId="18BEF0FA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Bie, Y.Y., Guan, J., Bi, Z.M., Song, Y.M., Li, P., 2006. Studies on Chemical Constituents of Astragalus membranaceus (Fisch.) Bge. var. mongholicus (Bge.) Hsiao. Chinese Pharmaceutical Journal 41,1217-1221.</w:t>
      </w:r>
    </w:p>
    <w:p w14:paraId="07C486F6" w14:textId="77777777" w:rsidR="00A02C0B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Cheng, T. F., Zhang, Y. H., Ye, J., Jin, H. Z., Zhang, W.D., 2020. Investigation of the chemical compounds in Pheretima aspergillum (E. Perrier) using a combination of mass spectral molecular networking and unsupervised substructure annotation topic modeling together with in silico fragmentation prediction. J. Pharm. Biomed. Anal. 184, 113197.</w:t>
      </w:r>
    </w:p>
    <w:p w14:paraId="1C96EE75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Fukuda, T., Ito, H., Mukainaka, T., Tokuda, H., Nishino, H., Yoshida, T., 2003. Anti-tumor promoting effect of glycosides from Prunus persica seeds. Biol. Pharm. Bull. 26(2), 271–273. https://doi.org/10.1248/bpb.26.271</w:t>
      </w:r>
    </w:p>
    <w:p w14:paraId="445F5766" w14:textId="77777777" w:rsidR="00A02C0B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Gampe, N., Darcsi, A., Lohner, S., Béni, S., Kursinszki, L., 2016. Characterization and identification of isoflavonoid glycosides in the root of Spiny restharrow (Ononis spinosa L.) by HPLC-QTOF-MS, HPLC-MS/MS and NMR. J. Pharm. Biomed. Anal. 123, 74-81.</w:t>
      </w:r>
    </w:p>
    <w:p w14:paraId="071A28FC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He, C., Xiao, W., Li, M., Peng, Y., Xu, L., Gu, J., Xiao, P., 2010. Chemical constituents from seeds of Paeonia suffruticosa. China journal of Chinese materia medica 35(11), 1428–1431.</w:t>
      </w:r>
    </w:p>
    <w:p w14:paraId="6319C49B" w14:textId="18A8C47D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Huang, W.Y., Sheu, S.J., 2006. Separation and identification of the organic acids in Angelicae Radix and Ligustici Rhizoma by HPLC and CE. J. Separat. Sci. 29(17), 2616–2624. </w:t>
      </w:r>
    </w:p>
    <w:p w14:paraId="6E985675" w14:textId="1D86C07C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Huang, X., Liu, Y., Song, F., Liu, Z., Liu, S., 2009. Studies on principal components and antioxidant activity of different Radix Astragali samples using high-performance liquid chromatography/electrospray ionization multiple-stage tandem mass spectrometry. Talanta 78(3), 1090–1101. </w:t>
      </w:r>
    </w:p>
    <w:p w14:paraId="5CCA19BE" w14:textId="07CE6AEC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Li, X., Yao, Y., Wang, X., An, C., Gao, S., Xiang, F., Dong, Y., 2020. Quantification Analysis of 13 Organic Components and 8 Inorganic Elements in Angelica Sinensis Radix and Its Different Parts Combined with Chemical Recognition Pattern. J. Anal. Methods Chem. 2020, 8836184. </w:t>
      </w:r>
    </w:p>
    <w:p w14:paraId="504A67DD" w14:textId="14E88221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Li, Y., Piao, D., Zhang, H., Kim, T., Lee, S. H., Chang, H. W., Woo, M.H., Son, J.K., 2015. Quality evaluation of Carthami Flos by HPLC-UV. Arch. Pharm. Res. 38(5), 776–784. </w:t>
      </w:r>
    </w:p>
    <w:p w14:paraId="517F5AF5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Lin, L., Xu, M., Ma, L., Zeng, J., Zhang, F., Qiao, Y., Wu, Z., 2020. A rapid analysis method of safflower (Carthamus tinctorius L.) using combination of computer vision and near-infrared. Mol. Biomol. Spectroscopy 236, 118360.</w:t>
      </w:r>
    </w:p>
    <w:p w14:paraId="7FECEAEA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Liu, E. H., Qi, L. W., Li, B., Peng, Y. B., Li, P., Li, C. Y., Cao, J., 2009. High-speed separation and characterization of major constituents in Radix Paeoniae Rubra by fast high-performance liquid chromatography coupled with diode-array detection and time-of-flight mass spectrometry. Rapid Commun. Mass 23(1), 119–130.</w:t>
      </w:r>
    </w:p>
    <w:p w14:paraId="0BBA68AE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Liu, J.L., Zheng, S. L., Fan, Q. J., Yuan, J. C., Yang, S. M., Kong, F.L., 2014. Optimization of high-pressure ultrasonic-assisted simultaneous extraction of six major constituents from Ligusticum chuanxiong rhizome using response surface methodology. Molecules 19(2), 1887-1911.</w:t>
      </w:r>
    </w:p>
    <w:p w14:paraId="27FE1AF5" w14:textId="75147074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Lu, X.H., Ma, X., Wang, J., Zhu, Y., Zhou, Z.Y., Chen, Z., Zhao, Y.L., Wang, J.B., 2015. Research progress on chemical constituents of Paeoniae Rubra Radix and their pharmacological effects. Chinese Traditional and Herbal Drugs 46(4), 595-602.</w:t>
      </w:r>
      <w:r w:rsidR="006712B8"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</w:p>
    <w:p w14:paraId="32065451" w14:textId="2C2B12CB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Qi, L. W., Li, P., Ren, M.T., Yu, Q.T., Wen, X.D., Wang, Y.X., 2009. Application of high-performance liquid chromatography-electrospray ionization time-of-flight mass spectrometry for analysis and quality control of Radix Astragali and its preparations. J. Chromatogr. A 1216(11), 2087–2097. </w:t>
      </w:r>
    </w:p>
    <w:p w14:paraId="66F6BF75" w14:textId="53344EC6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lastRenderedPageBreak/>
        <w:t xml:space="preserve">Ren, M.L., Zhang, X., Ding, R., Dai, Y., Tu, F.J., Cheng, Y.Y., Yao, X.S., 2009. Two new monoterpene glucosides from Paeonia lactiflora Pall. J. Asian Natl Prod. Res. 11(7), 670–674.  </w:t>
      </w:r>
    </w:p>
    <w:p w14:paraId="6508260F" w14:textId="19F1A26E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Tan, Y.Q., Chen, H. W., Li, J., Wu, Q.J., 2020. Efficacy, Chemical Constituents, and Pharmacological Actions of Radix Paeoniae Rubra and Radix Paeoniae Alba. Front. Pharmacol. 11, 1054. </w:t>
      </w:r>
    </w:p>
    <w:p w14:paraId="73FFE2AF" w14:textId="4D8A16AC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, L., Huang, S., Chen, B., Zang, X. Y., Su, D., Liang, J., Xu, F., Liu, G. X., Shang, M.Y., Cai, S.Q., 2016. Characterization of the Anticoagulative Constituents of Angelicae Sinensis Radix and Their Metabolites in Rats by HPLC-DAD-ESI-IT-TOF-MSn. Planta Medica 82(4), 362–370. </w:t>
      </w:r>
    </w:p>
    <w:p w14:paraId="3AA84B3C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Wang, R.J., Yang, B., Fu, M.H., 2008.  Quality evaluation of Flos Carthami. China journal of Chinese materia medica, 33(22), 2642–2646.</w:t>
      </w:r>
    </w:p>
    <w:p w14:paraId="655B19C8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Wang, X., Cheng, C., Sun, Q., Li, F., Liu, J., Zheng, C., 2005. Isolation and purification of four flavonoid constituents from the flowers of Paeonia suffruticosa by high-speed counter-current chromatography. J. Chromatogr. A 1075(1-2), 127–131. </w:t>
      </w:r>
    </w:p>
    <w:p w14:paraId="543A0943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Wang, X., Yao, Y., An, C., Li, X., Xiang, F., Dong, Y., Li, M., 2020. Simultaneous determination of 20 bioactive components in Chuanxiong Rhizoma from different production origins in Sichuan province by ultra-high-performance liquid chromatography coupled with triple quadrupole mass spectrometry combined with multivariate statistical analysis. Electrophoresis 41(18-19), 1606–1616.</w:t>
      </w:r>
    </w:p>
    <w:p w14:paraId="6ABC7F6D" w14:textId="4594A451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Xu, S., Yang, L., Tian, R., Wang, Z., Liu, Z., Xie, P., Feng, Q., 2009. Species differentiation and quality assessment of Radix Paeoniae Rubra (Chi-shao) by means of high-performance liquid chromatographic fingerprint. J. Chromatogr. A 1216(11), 2163–2168. </w:t>
      </w:r>
    </w:p>
    <w:p w14:paraId="5C715642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Yang, C., Zhao, J., Cheng, Y., Li, X., Rong, J., 2014. Bioactivity-guided fractionation identifies amygdalin as a potent neurotrophic agent from herbal medicine Semen Persicae extract. BioMed Res. Int. 2014, 306857. https://doi.org/10.1155/2014/306857</w:t>
      </w:r>
    </w:p>
    <w:p w14:paraId="0306FDC5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Yang, Y., Li, S.S., Teixeira da Silva, J. A., Yu, X.N., Wang, L.S., 2020. Characterization of phytochemicals in the roots of wild herbaceous peonies from China and screening for medicinal resources. Phytochemistry 174, 112331.</w:t>
      </w:r>
    </w:p>
    <w:p w14:paraId="074F5223" w14:textId="77777777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>Yi, L., Liang, Y., Wu, H., Yuan, D., 2009. The analysis of Radix Angelicae Sinensis (Danggui). J. Chromatogr. A 1216(11), 1991–2001.</w:t>
      </w:r>
    </w:p>
    <w:p w14:paraId="12C15338" w14:textId="72709D7A" w:rsidR="00CF4193" w:rsidRPr="0068138A" w:rsidRDefault="00CF4193" w:rsidP="000873AB">
      <w:pPr>
        <w:spacing w:after="0" w:line="240" w:lineRule="auto"/>
        <w:contextualSpacing/>
        <w:jc w:val="both"/>
        <w:rPr>
          <w:rFonts w:ascii="Times New Roman" w:hAnsi="Times New Roman" w:cs="Times New Roman"/>
          <w:sz w:val="21"/>
          <w:szCs w:val="21"/>
          <w:shd w:val="clear" w:color="auto" w:fill="FFFFFF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Yin, G., Cheng, X., Tao, W., Dong, Y., Bian, Y., Zang, W., Tang, D., 2018. Comparative analysis of multiple representative components in the herb pair Astragali Radix-Curcumae Rhizoma and its single herbs by UPLC-QQQ-MS. J. Pharm. Biomed. Anal. 148, 224–229. </w:t>
      </w:r>
    </w:p>
    <w:p w14:paraId="5FFDD7DC" w14:textId="68FD29AA" w:rsidR="00CF4193" w:rsidRPr="00C8118C" w:rsidRDefault="00CF4193" w:rsidP="00857860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:lang w:val="en-US"/>
        </w:rPr>
      </w:pPr>
      <w:r w:rsidRPr="0068138A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Zheng, Y., Duan, W., Sun, J., Zhao, C., Cheng, Q., Li, C., Peng, G., 2019. Structural Identification and Conversion Analysis of Malonyl Isoflavonoid Glycosides in Astragali Radix by HPLC Coupled with ESI-Q TOF/MS. Molecules 24(21), 3929. </w:t>
      </w:r>
    </w:p>
    <w:sectPr w:rsidR="00CF4193" w:rsidRPr="00C8118C" w:rsidSect="00CF4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F0115" w14:textId="77777777" w:rsidR="000629EC" w:rsidRDefault="000629EC" w:rsidP="00FF79CE">
      <w:pPr>
        <w:spacing w:after="0" w:line="240" w:lineRule="auto"/>
      </w:pPr>
      <w:r>
        <w:separator/>
      </w:r>
    </w:p>
  </w:endnote>
  <w:endnote w:type="continuationSeparator" w:id="0">
    <w:p w14:paraId="0F020AA8" w14:textId="77777777" w:rsidR="000629EC" w:rsidRDefault="000629EC" w:rsidP="00FF7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E75BB" w14:textId="77777777" w:rsidR="000629EC" w:rsidRDefault="000629EC" w:rsidP="00FF79CE">
      <w:pPr>
        <w:spacing w:after="0" w:line="240" w:lineRule="auto"/>
      </w:pPr>
      <w:r>
        <w:separator/>
      </w:r>
    </w:p>
  </w:footnote>
  <w:footnote w:type="continuationSeparator" w:id="0">
    <w:p w14:paraId="72A1EFE4" w14:textId="77777777" w:rsidR="000629EC" w:rsidRDefault="000629EC" w:rsidP="00FF7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ED"/>
    <w:rsid w:val="00002365"/>
    <w:rsid w:val="00012E4E"/>
    <w:rsid w:val="000137B6"/>
    <w:rsid w:val="000238BD"/>
    <w:rsid w:val="00023BF9"/>
    <w:rsid w:val="000359AB"/>
    <w:rsid w:val="000400C8"/>
    <w:rsid w:val="00040B50"/>
    <w:rsid w:val="000629EC"/>
    <w:rsid w:val="00063E70"/>
    <w:rsid w:val="000731DA"/>
    <w:rsid w:val="00077ED9"/>
    <w:rsid w:val="000873AB"/>
    <w:rsid w:val="000971F5"/>
    <w:rsid w:val="000A0AB3"/>
    <w:rsid w:val="000A5DFF"/>
    <w:rsid w:val="000E3AA3"/>
    <w:rsid w:val="000F4EC1"/>
    <w:rsid w:val="001047A7"/>
    <w:rsid w:val="00125E94"/>
    <w:rsid w:val="001574B0"/>
    <w:rsid w:val="001619BC"/>
    <w:rsid w:val="00171F4B"/>
    <w:rsid w:val="00181FB1"/>
    <w:rsid w:val="001867C3"/>
    <w:rsid w:val="001B06ED"/>
    <w:rsid w:val="001B3A48"/>
    <w:rsid w:val="001C502F"/>
    <w:rsid w:val="001E36B5"/>
    <w:rsid w:val="001E3990"/>
    <w:rsid w:val="002028D9"/>
    <w:rsid w:val="00203798"/>
    <w:rsid w:val="002220A0"/>
    <w:rsid w:val="00237449"/>
    <w:rsid w:val="00245336"/>
    <w:rsid w:val="002B2C3C"/>
    <w:rsid w:val="002D6CA6"/>
    <w:rsid w:val="002F0DC1"/>
    <w:rsid w:val="002F3550"/>
    <w:rsid w:val="003031D4"/>
    <w:rsid w:val="00321F57"/>
    <w:rsid w:val="00326453"/>
    <w:rsid w:val="0033416E"/>
    <w:rsid w:val="00345C7B"/>
    <w:rsid w:val="00354C39"/>
    <w:rsid w:val="003764FF"/>
    <w:rsid w:val="00381256"/>
    <w:rsid w:val="003A74B0"/>
    <w:rsid w:val="003C727A"/>
    <w:rsid w:val="003D1FDE"/>
    <w:rsid w:val="00410D7B"/>
    <w:rsid w:val="00422C71"/>
    <w:rsid w:val="00445A96"/>
    <w:rsid w:val="00462A59"/>
    <w:rsid w:val="00462EED"/>
    <w:rsid w:val="004740EA"/>
    <w:rsid w:val="0047684E"/>
    <w:rsid w:val="00480507"/>
    <w:rsid w:val="00483CF5"/>
    <w:rsid w:val="0049055A"/>
    <w:rsid w:val="00496A0F"/>
    <w:rsid w:val="004B243B"/>
    <w:rsid w:val="004B56C2"/>
    <w:rsid w:val="004C2DF2"/>
    <w:rsid w:val="004C4887"/>
    <w:rsid w:val="004E530C"/>
    <w:rsid w:val="004F1617"/>
    <w:rsid w:val="00517C35"/>
    <w:rsid w:val="00520B5E"/>
    <w:rsid w:val="00593ABD"/>
    <w:rsid w:val="005B6C41"/>
    <w:rsid w:val="005E2D7C"/>
    <w:rsid w:val="00602198"/>
    <w:rsid w:val="00603C86"/>
    <w:rsid w:val="00604784"/>
    <w:rsid w:val="00605D4D"/>
    <w:rsid w:val="00611D91"/>
    <w:rsid w:val="00617CFF"/>
    <w:rsid w:val="006307FB"/>
    <w:rsid w:val="0064030B"/>
    <w:rsid w:val="00652181"/>
    <w:rsid w:val="006529A4"/>
    <w:rsid w:val="006631E1"/>
    <w:rsid w:val="00663AAA"/>
    <w:rsid w:val="006670B8"/>
    <w:rsid w:val="006712B8"/>
    <w:rsid w:val="0068138A"/>
    <w:rsid w:val="0069238D"/>
    <w:rsid w:val="006D7468"/>
    <w:rsid w:val="006F16BC"/>
    <w:rsid w:val="006F40B8"/>
    <w:rsid w:val="00700966"/>
    <w:rsid w:val="00711ED5"/>
    <w:rsid w:val="00726F10"/>
    <w:rsid w:val="00732D29"/>
    <w:rsid w:val="00760766"/>
    <w:rsid w:val="007873A9"/>
    <w:rsid w:val="007A183A"/>
    <w:rsid w:val="007A5982"/>
    <w:rsid w:val="007C5FD1"/>
    <w:rsid w:val="007D7198"/>
    <w:rsid w:val="007E6B83"/>
    <w:rsid w:val="007F0840"/>
    <w:rsid w:val="00823798"/>
    <w:rsid w:val="00847973"/>
    <w:rsid w:val="00857860"/>
    <w:rsid w:val="008D3992"/>
    <w:rsid w:val="00900E2A"/>
    <w:rsid w:val="00905BD3"/>
    <w:rsid w:val="009562C0"/>
    <w:rsid w:val="00967F0E"/>
    <w:rsid w:val="0099035D"/>
    <w:rsid w:val="00995A86"/>
    <w:rsid w:val="009A2078"/>
    <w:rsid w:val="009A3B6A"/>
    <w:rsid w:val="009A543C"/>
    <w:rsid w:val="009B26B6"/>
    <w:rsid w:val="00A02C0B"/>
    <w:rsid w:val="00A56A4F"/>
    <w:rsid w:val="00A6144E"/>
    <w:rsid w:val="00AB6CC5"/>
    <w:rsid w:val="00B021A4"/>
    <w:rsid w:val="00B04DEE"/>
    <w:rsid w:val="00B219B1"/>
    <w:rsid w:val="00B34626"/>
    <w:rsid w:val="00B42EEF"/>
    <w:rsid w:val="00B60BFD"/>
    <w:rsid w:val="00B72B88"/>
    <w:rsid w:val="00B91CAF"/>
    <w:rsid w:val="00BB05E3"/>
    <w:rsid w:val="00BC5280"/>
    <w:rsid w:val="00BD334F"/>
    <w:rsid w:val="00BD3A15"/>
    <w:rsid w:val="00BD4C49"/>
    <w:rsid w:val="00BE56CD"/>
    <w:rsid w:val="00C12788"/>
    <w:rsid w:val="00C15214"/>
    <w:rsid w:val="00C322C0"/>
    <w:rsid w:val="00C36C1E"/>
    <w:rsid w:val="00C44F18"/>
    <w:rsid w:val="00C63573"/>
    <w:rsid w:val="00C663EA"/>
    <w:rsid w:val="00C8118C"/>
    <w:rsid w:val="00CA2DCB"/>
    <w:rsid w:val="00CC56B2"/>
    <w:rsid w:val="00CD0740"/>
    <w:rsid w:val="00CE24B9"/>
    <w:rsid w:val="00CE4708"/>
    <w:rsid w:val="00CF3E5E"/>
    <w:rsid w:val="00CF4193"/>
    <w:rsid w:val="00D03881"/>
    <w:rsid w:val="00D202A2"/>
    <w:rsid w:val="00D37A82"/>
    <w:rsid w:val="00D5237A"/>
    <w:rsid w:val="00D70B2D"/>
    <w:rsid w:val="00D96910"/>
    <w:rsid w:val="00DE5FFF"/>
    <w:rsid w:val="00DF4618"/>
    <w:rsid w:val="00E22A9E"/>
    <w:rsid w:val="00E265DF"/>
    <w:rsid w:val="00E4540B"/>
    <w:rsid w:val="00E4592E"/>
    <w:rsid w:val="00E53742"/>
    <w:rsid w:val="00E5666E"/>
    <w:rsid w:val="00E70E96"/>
    <w:rsid w:val="00E9696A"/>
    <w:rsid w:val="00EA13EA"/>
    <w:rsid w:val="00EB2B5B"/>
    <w:rsid w:val="00ED33DA"/>
    <w:rsid w:val="00EE3DD2"/>
    <w:rsid w:val="00EE4DC7"/>
    <w:rsid w:val="00EF0C8B"/>
    <w:rsid w:val="00EF2D3D"/>
    <w:rsid w:val="00EF659A"/>
    <w:rsid w:val="00F15E0D"/>
    <w:rsid w:val="00F22859"/>
    <w:rsid w:val="00F2315F"/>
    <w:rsid w:val="00F36D96"/>
    <w:rsid w:val="00F92579"/>
    <w:rsid w:val="00F94EDD"/>
    <w:rsid w:val="00FB69EB"/>
    <w:rsid w:val="00FE5750"/>
    <w:rsid w:val="00FF41B6"/>
    <w:rsid w:val="00FF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0CE05"/>
  <w15:chartTrackingRefBased/>
  <w15:docId w15:val="{BBA6B60B-42D1-4288-A2FE-DDA7A1028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9CE"/>
    <w:pPr>
      <w:spacing w:after="160" w:line="259" w:lineRule="auto"/>
    </w:pPr>
    <w:rPr>
      <w:kern w:val="0"/>
      <w:sz w:val="22"/>
      <w:lang w:val="en-HK"/>
    </w:rPr>
  </w:style>
  <w:style w:type="paragraph" w:styleId="1">
    <w:name w:val="heading 1"/>
    <w:basedOn w:val="a"/>
    <w:link w:val="10"/>
    <w:uiPriority w:val="9"/>
    <w:qFormat/>
    <w:rsid w:val="004C2DF2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F79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qFormat/>
    <w:rsid w:val="00FF79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9C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qFormat/>
    <w:rsid w:val="00FF79CE"/>
    <w:rPr>
      <w:sz w:val="18"/>
      <w:szCs w:val="18"/>
    </w:rPr>
  </w:style>
  <w:style w:type="character" w:styleId="a7">
    <w:name w:val="Hyperlink"/>
    <w:basedOn w:val="a0"/>
    <w:uiPriority w:val="99"/>
    <w:unhideWhenUsed/>
    <w:rsid w:val="00FF79C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F79C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AB6CC5"/>
  </w:style>
  <w:style w:type="character" w:customStyle="1" w:styleId="10">
    <w:name w:val="标题 1 字符"/>
    <w:basedOn w:val="a0"/>
    <w:link w:val="1"/>
    <w:uiPriority w:val="9"/>
    <w:rsid w:val="004C2DF2"/>
    <w:rPr>
      <w:rFonts w:ascii="宋体" w:eastAsia="宋体" w:hAnsi="宋体" w:cs="宋体"/>
      <w:b/>
      <w:bCs/>
      <w:kern w:val="36"/>
      <w:sz w:val="48"/>
      <w:szCs w:val="48"/>
    </w:rPr>
  </w:style>
  <w:style w:type="character" w:styleId="aa">
    <w:name w:val="FollowedHyperlink"/>
    <w:basedOn w:val="a0"/>
    <w:uiPriority w:val="99"/>
    <w:semiHidden/>
    <w:unhideWhenUsed/>
    <w:qFormat/>
    <w:rsid w:val="004C2DF2"/>
    <w:rPr>
      <w:color w:val="954F72" w:themeColor="followedHyperlink"/>
      <w:u w:val="single"/>
    </w:rPr>
  </w:style>
  <w:style w:type="paragraph" w:customStyle="1" w:styleId="msonormal0">
    <w:name w:val="msonormal"/>
    <w:basedOn w:val="a"/>
    <w:uiPriority w:val="99"/>
    <w:rsid w:val="004C2DF2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b">
    <w:name w:val="Normal (Web)"/>
    <w:basedOn w:val="a"/>
    <w:uiPriority w:val="99"/>
    <w:semiHidden/>
    <w:unhideWhenUsed/>
    <w:rsid w:val="004C2DF2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/>
    </w:rPr>
  </w:style>
  <w:style w:type="paragraph" w:styleId="ac">
    <w:name w:val="annotation text"/>
    <w:basedOn w:val="a"/>
    <w:link w:val="ad"/>
    <w:uiPriority w:val="99"/>
    <w:semiHidden/>
    <w:unhideWhenUsed/>
    <w:rsid w:val="004C2DF2"/>
    <w:pPr>
      <w:widowControl w:val="0"/>
      <w:spacing w:after="0" w:line="240" w:lineRule="auto"/>
      <w:jc w:val="both"/>
    </w:pPr>
    <w:rPr>
      <w:kern w:val="2"/>
      <w:sz w:val="20"/>
      <w:szCs w:val="20"/>
      <w:lang w:val="en-US"/>
    </w:rPr>
  </w:style>
  <w:style w:type="character" w:customStyle="1" w:styleId="ad">
    <w:name w:val="批注文字 字符"/>
    <w:basedOn w:val="a0"/>
    <w:link w:val="ac"/>
    <w:uiPriority w:val="99"/>
    <w:semiHidden/>
    <w:rsid w:val="004C2DF2"/>
    <w:rPr>
      <w:sz w:val="20"/>
      <w:szCs w:val="20"/>
    </w:rPr>
  </w:style>
  <w:style w:type="paragraph" w:styleId="ae">
    <w:name w:val="Date"/>
    <w:basedOn w:val="a"/>
    <w:next w:val="a"/>
    <w:link w:val="af"/>
    <w:uiPriority w:val="99"/>
    <w:semiHidden/>
    <w:unhideWhenUsed/>
    <w:rsid w:val="004C2DF2"/>
    <w:pPr>
      <w:widowControl w:val="0"/>
      <w:spacing w:after="0" w:line="240" w:lineRule="auto"/>
      <w:ind w:leftChars="2500" w:left="100"/>
      <w:jc w:val="both"/>
    </w:pPr>
    <w:rPr>
      <w:kern w:val="2"/>
      <w:sz w:val="21"/>
      <w:lang w:val="en-US"/>
    </w:rPr>
  </w:style>
  <w:style w:type="character" w:customStyle="1" w:styleId="af">
    <w:name w:val="日期 字符"/>
    <w:basedOn w:val="a0"/>
    <w:link w:val="ae"/>
    <w:uiPriority w:val="99"/>
    <w:semiHidden/>
    <w:rsid w:val="004C2DF2"/>
  </w:style>
  <w:style w:type="paragraph" w:styleId="af0">
    <w:name w:val="annotation subject"/>
    <w:basedOn w:val="ac"/>
    <w:next w:val="ac"/>
    <w:link w:val="af1"/>
    <w:uiPriority w:val="99"/>
    <w:semiHidden/>
    <w:unhideWhenUsed/>
    <w:rsid w:val="004C2DF2"/>
    <w:rPr>
      <w:b/>
      <w:bCs/>
    </w:rPr>
  </w:style>
  <w:style w:type="character" w:customStyle="1" w:styleId="af1">
    <w:name w:val="批注主题 字符"/>
    <w:basedOn w:val="ad"/>
    <w:link w:val="af0"/>
    <w:uiPriority w:val="99"/>
    <w:semiHidden/>
    <w:rsid w:val="004C2DF2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4C2DF2"/>
    <w:pPr>
      <w:widowControl w:val="0"/>
      <w:spacing w:after="0" w:line="240" w:lineRule="auto"/>
      <w:jc w:val="both"/>
    </w:pPr>
    <w:rPr>
      <w:rFonts w:ascii="Tahoma" w:hAnsi="Tahoma" w:cs="Tahoma"/>
      <w:kern w:val="2"/>
      <w:sz w:val="16"/>
      <w:szCs w:val="16"/>
      <w:lang w:val="en-US"/>
    </w:rPr>
  </w:style>
  <w:style w:type="character" w:customStyle="1" w:styleId="af3">
    <w:name w:val="批注框文本 字符"/>
    <w:basedOn w:val="a0"/>
    <w:link w:val="af2"/>
    <w:uiPriority w:val="99"/>
    <w:semiHidden/>
    <w:rsid w:val="004C2DF2"/>
    <w:rPr>
      <w:rFonts w:ascii="Tahoma" w:hAnsi="Tahoma" w:cs="Tahoma"/>
      <w:sz w:val="16"/>
      <w:szCs w:val="16"/>
    </w:rPr>
  </w:style>
  <w:style w:type="paragraph" w:styleId="af4">
    <w:name w:val="Revision"/>
    <w:uiPriority w:val="99"/>
    <w:semiHidden/>
    <w:rsid w:val="004C2DF2"/>
  </w:style>
  <w:style w:type="paragraph" w:styleId="af5">
    <w:name w:val="List Paragraph"/>
    <w:basedOn w:val="a"/>
    <w:uiPriority w:val="34"/>
    <w:qFormat/>
    <w:rsid w:val="004C2DF2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paragraph" w:customStyle="1" w:styleId="11">
    <w:name w:val="修订1"/>
    <w:uiPriority w:val="99"/>
    <w:rsid w:val="004C2DF2"/>
  </w:style>
  <w:style w:type="character" w:customStyle="1" w:styleId="EndNoteBibliographyTitle">
    <w:name w:val="EndNote Bibliography Title 字符"/>
    <w:basedOn w:val="a0"/>
    <w:link w:val="EndNoteBibliographyTitle0"/>
    <w:locked/>
    <w:rsid w:val="004C2DF2"/>
    <w:rPr>
      <w:rFonts w:ascii="等线" w:eastAsia="等线" w:hAnsi="等线"/>
    </w:rPr>
  </w:style>
  <w:style w:type="paragraph" w:customStyle="1" w:styleId="EndNoteBibliographyTitle0">
    <w:name w:val="EndNote Bibliography Title"/>
    <w:basedOn w:val="a"/>
    <w:link w:val="EndNoteBibliographyTitle"/>
    <w:rsid w:val="004C2DF2"/>
    <w:pPr>
      <w:widowControl w:val="0"/>
      <w:spacing w:after="0" w:line="240" w:lineRule="auto"/>
      <w:jc w:val="center"/>
    </w:pPr>
    <w:rPr>
      <w:rFonts w:ascii="等线" w:eastAsia="等线" w:hAnsi="等线"/>
      <w:kern w:val="2"/>
      <w:sz w:val="21"/>
      <w:lang w:val="en-US"/>
    </w:rPr>
  </w:style>
  <w:style w:type="character" w:customStyle="1" w:styleId="EndNoteBibliography">
    <w:name w:val="EndNote Bibliography 字符"/>
    <w:basedOn w:val="a0"/>
    <w:link w:val="EndNoteBibliography0"/>
    <w:locked/>
    <w:rsid w:val="004C2DF2"/>
    <w:rPr>
      <w:rFonts w:ascii="等线" w:eastAsia="等线" w:hAnsi="等线"/>
    </w:rPr>
  </w:style>
  <w:style w:type="paragraph" w:customStyle="1" w:styleId="EndNoteBibliography0">
    <w:name w:val="EndNote Bibliography"/>
    <w:basedOn w:val="a"/>
    <w:link w:val="EndNoteBibliography"/>
    <w:rsid w:val="004C2DF2"/>
    <w:pPr>
      <w:widowControl w:val="0"/>
      <w:spacing w:after="0" w:line="240" w:lineRule="auto"/>
      <w:jc w:val="both"/>
    </w:pPr>
    <w:rPr>
      <w:rFonts w:ascii="等线" w:eastAsia="等线" w:hAnsi="等线"/>
      <w:kern w:val="2"/>
      <w:sz w:val="21"/>
      <w:lang w:val="en-US"/>
    </w:rPr>
  </w:style>
  <w:style w:type="character" w:customStyle="1" w:styleId="Heading51">
    <w:name w:val="Heading #5|1_"/>
    <w:basedOn w:val="a0"/>
    <w:link w:val="Heading510"/>
    <w:locked/>
    <w:rsid w:val="004C2DF2"/>
    <w:rPr>
      <w:rFonts w:ascii="宋体" w:eastAsia="宋体" w:hAnsi="宋体" w:cs="宋体"/>
      <w:sz w:val="22"/>
    </w:rPr>
  </w:style>
  <w:style w:type="paragraph" w:customStyle="1" w:styleId="Heading510">
    <w:name w:val="Heading #5|1"/>
    <w:basedOn w:val="a"/>
    <w:link w:val="Heading51"/>
    <w:qFormat/>
    <w:rsid w:val="004C2DF2"/>
    <w:pPr>
      <w:widowControl w:val="0"/>
      <w:spacing w:after="140" w:line="240" w:lineRule="auto"/>
      <w:jc w:val="center"/>
      <w:outlineLvl w:val="4"/>
    </w:pPr>
    <w:rPr>
      <w:rFonts w:ascii="宋体" w:eastAsia="宋体" w:hAnsi="宋体" w:cs="宋体"/>
      <w:kern w:val="2"/>
      <w:lang w:val="en-US"/>
    </w:rPr>
  </w:style>
  <w:style w:type="character" w:styleId="af6">
    <w:name w:val="annotation reference"/>
    <w:basedOn w:val="a0"/>
    <w:uiPriority w:val="99"/>
    <w:semiHidden/>
    <w:unhideWhenUsed/>
    <w:rsid w:val="004C2DF2"/>
    <w:rPr>
      <w:sz w:val="16"/>
      <w:szCs w:val="16"/>
    </w:rPr>
  </w:style>
  <w:style w:type="character" w:customStyle="1" w:styleId="12">
    <w:name w:val="未处理的提及1"/>
    <w:basedOn w:val="a0"/>
    <w:uiPriority w:val="99"/>
    <w:semiHidden/>
    <w:qFormat/>
    <w:rsid w:val="004C2DF2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rsid w:val="004C2D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790001034@qq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umei2007@gzucm.edu.cn" TargetMode="External"/><Relationship Id="rId12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ymayliu77@hotmail.com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hyperlink" Target="mailto:star1124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823939799@qq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27</Words>
  <Characters>14406</Characters>
  <Application>Microsoft Office Word</Application>
  <DocSecurity>0</DocSecurity>
  <Lines>120</Lines>
  <Paragraphs>33</Paragraphs>
  <ScaleCrop>false</ScaleCrop>
  <Company/>
  <LinksUpToDate>false</LinksUpToDate>
  <CharactersWithSpaces>1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ay</dc:creator>
  <cp:keywords/>
  <dc:description/>
  <cp:lastModifiedBy>liu may</cp:lastModifiedBy>
  <cp:revision>2</cp:revision>
  <dcterms:created xsi:type="dcterms:W3CDTF">2022-10-24T02:48:00Z</dcterms:created>
  <dcterms:modified xsi:type="dcterms:W3CDTF">2022-10-24T02:48:00Z</dcterms:modified>
</cp:coreProperties>
</file>